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840" w:type="dxa"/>
        <w:tblInd w:w="-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8"/>
        <w:gridCol w:w="1417"/>
        <w:gridCol w:w="1825"/>
        <w:gridCol w:w="1300"/>
        <w:gridCol w:w="1300"/>
        <w:gridCol w:w="1671"/>
        <w:gridCol w:w="1029"/>
      </w:tblGrid>
      <w:tr w:rsidR="004F7D9B" w:rsidRPr="00BA2CC7" w:rsidTr="004F7D9B">
        <w:trPr>
          <w:trHeight w:val="840"/>
        </w:trPr>
        <w:tc>
          <w:tcPr>
            <w:tcW w:w="108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7D9B" w:rsidRPr="004F7D9B" w:rsidRDefault="004F7D9B" w:rsidP="004F7D9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e-DE"/>
              </w:rPr>
            </w:pPr>
            <w:bookmarkStart w:id="0" w:name="RANGE!A1:B8"/>
            <w:r w:rsidRPr="004F7D9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de-DE"/>
              </w:rPr>
              <w:t xml:space="preserve">Table </w:t>
            </w:r>
            <w:r w:rsidR="00B12531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de-DE"/>
              </w:rPr>
              <w:t>S</w:t>
            </w:r>
            <w:r w:rsidR="00BA2CC7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de-DE"/>
              </w:rPr>
              <w:t>1</w:t>
            </w:r>
            <w:r w:rsidRPr="004F7D9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de-DE"/>
              </w:rPr>
              <w:t>.</w:t>
            </w:r>
            <w:r w:rsidRPr="004F7D9B">
              <w:rPr>
                <w:rFonts w:ascii="Calibri" w:eastAsia="Times New Roman" w:hAnsi="Calibri" w:cs="Calibri"/>
                <w:sz w:val="24"/>
                <w:szCs w:val="24"/>
                <w:lang w:val="en-US" w:eastAsia="de-DE"/>
              </w:rPr>
              <w:t xml:space="preserve"> </w:t>
            </w:r>
            <w:r w:rsidR="00B12531">
              <w:rPr>
                <w:rFonts w:ascii="Calibri" w:eastAsia="Times New Roman" w:hAnsi="Calibri" w:cs="Calibri"/>
                <w:sz w:val="24"/>
                <w:szCs w:val="24"/>
                <w:lang w:val="en-US" w:eastAsia="de-DE"/>
              </w:rPr>
              <w:t>P values for pairwise comparisons of PEEP levels for d</w:t>
            </w:r>
            <w:r w:rsidRPr="004F7D9B">
              <w:rPr>
                <w:rFonts w:ascii="Calibri" w:eastAsia="Times New Roman" w:hAnsi="Calibri" w:cs="Calibri"/>
                <w:sz w:val="24"/>
                <w:szCs w:val="24"/>
                <w:lang w:val="en-US" w:eastAsia="de-DE"/>
              </w:rPr>
              <w:t>istance between subclavian vein and parietal pleura and cross-sectional area of the subclavian vein measured during different PEEP settings.</w:t>
            </w:r>
            <w:bookmarkEnd w:id="0"/>
          </w:p>
        </w:tc>
      </w:tr>
      <w:tr w:rsidR="004F7D9B" w:rsidRPr="004F7D9B" w:rsidTr="00B12531">
        <w:trPr>
          <w:trHeight w:val="765"/>
        </w:trPr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7D9B" w:rsidRPr="004F7D9B" w:rsidRDefault="004F7D9B" w:rsidP="004F7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4F7D9B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Variab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7D9B" w:rsidRPr="004F7D9B" w:rsidRDefault="004F7D9B" w:rsidP="004F7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4F7D9B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PEEP 0</w:t>
            </w:r>
            <w:r w:rsidR="00D3206B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/</w:t>
            </w:r>
            <w:r w:rsidRPr="004F7D9B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 </w:t>
            </w:r>
            <w:r w:rsidR="00D3206B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PEEP 5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7D9B" w:rsidRPr="004F7D9B" w:rsidRDefault="004F7D9B" w:rsidP="004F7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4F7D9B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PEEP </w:t>
            </w:r>
            <w:r w:rsidR="00D3206B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0/</w:t>
            </w:r>
            <w:r w:rsidR="00D3206B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br/>
              <w:t>PEEP 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7D9B" w:rsidRPr="004F7D9B" w:rsidRDefault="004F7D9B" w:rsidP="004F7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4F7D9B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 PEEP 0</w:t>
            </w:r>
            <w:r w:rsidR="00B12531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/</w:t>
            </w:r>
            <w:r w:rsidR="00B12531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br/>
              <w:t>PEEP 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7D9B" w:rsidRPr="004F7D9B" w:rsidRDefault="004F7D9B" w:rsidP="004F7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4F7D9B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PEEP </w:t>
            </w:r>
            <w:r w:rsidR="00B12531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5/</w:t>
            </w:r>
            <w:r w:rsidR="00B12531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br/>
              <w:t>PEEP</w:t>
            </w:r>
            <w:r w:rsidRPr="004F7D9B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1</w:t>
            </w:r>
            <w:r w:rsidR="00B12531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7D9B" w:rsidRPr="004F7D9B" w:rsidRDefault="004F7D9B" w:rsidP="004F7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4F7D9B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PEEP </w:t>
            </w:r>
            <w:r w:rsidR="00B12531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5/</w:t>
            </w:r>
            <w:r w:rsidRPr="004F7D9B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 </w:t>
            </w:r>
            <w:r w:rsidR="00B12531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br/>
            </w:r>
            <w:r w:rsidRPr="004F7D9B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PEEP </w:t>
            </w:r>
            <w:r w:rsidR="00B12531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7D9B" w:rsidRPr="004F7D9B" w:rsidRDefault="004F7D9B" w:rsidP="004F7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4F7D9B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P</w:t>
            </w:r>
            <w:r w:rsidR="00B12531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EEP 10/</w:t>
            </w:r>
            <w:r w:rsidRPr="004F7D9B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 </w:t>
            </w:r>
            <w:r w:rsidR="00B12531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PEEP 15</w:t>
            </w:r>
          </w:p>
        </w:tc>
      </w:tr>
      <w:tr w:rsidR="00B12531" w:rsidRPr="004F7D9B" w:rsidTr="00B12531">
        <w:trPr>
          <w:trHeight w:val="31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06B" w:rsidRPr="004F7D9B" w:rsidRDefault="00D3206B" w:rsidP="00D3206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e-DE"/>
              </w:rPr>
            </w:pPr>
            <w:r w:rsidRPr="004F7D9B">
              <w:rPr>
                <w:rFonts w:ascii="Calibri" w:eastAsia="Times New Roman" w:hAnsi="Calibri" w:cs="Calibri"/>
                <w:sz w:val="24"/>
                <w:szCs w:val="24"/>
                <w:lang w:val="en-US" w:eastAsia="de-DE"/>
              </w:rPr>
              <w:t>DVP in plane 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06B" w:rsidRPr="00BA2CC7" w:rsidRDefault="00D3206B" w:rsidP="00D3206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A2CC7">
              <w:rPr>
                <w:rFonts w:ascii="Calibri" w:hAnsi="Calibri" w:cs="Calibri"/>
                <w:b/>
                <w:color w:val="000000"/>
              </w:rPr>
              <w:t>0.</w:t>
            </w:r>
            <w:r w:rsidR="004216C2" w:rsidRPr="00BA2CC7">
              <w:rPr>
                <w:rFonts w:ascii="Calibri" w:hAnsi="Calibri" w:cs="Calibri"/>
                <w:b/>
                <w:color w:val="000000"/>
              </w:rPr>
              <w:t>04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06B" w:rsidRDefault="00D3206B" w:rsidP="00D320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06B" w:rsidRDefault="00D3206B" w:rsidP="00D320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06B" w:rsidRDefault="00D3206B" w:rsidP="00D320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06B" w:rsidRDefault="00D3206B" w:rsidP="00D320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06B" w:rsidRDefault="00D3206B" w:rsidP="00D320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9</w:t>
            </w:r>
          </w:p>
        </w:tc>
      </w:tr>
      <w:tr w:rsidR="00D3206B" w:rsidRPr="004F7D9B" w:rsidTr="00B12531">
        <w:trPr>
          <w:trHeight w:val="31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06B" w:rsidRPr="004F7D9B" w:rsidRDefault="00D3206B" w:rsidP="00D320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 w:rsidRPr="004F7D9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 xml:space="preserve">DVP in plane lef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06B" w:rsidRDefault="00D3206B" w:rsidP="00D320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216C2">
              <w:rPr>
                <w:rFonts w:ascii="Calibri" w:hAnsi="Calibri" w:cs="Calibri"/>
                <w:color w:val="000000"/>
              </w:rPr>
              <w:t>68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06B" w:rsidRDefault="00D3206B" w:rsidP="00D320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06B" w:rsidRPr="00851F59" w:rsidRDefault="00D3206B" w:rsidP="00D3206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bookmarkStart w:id="1" w:name="_GoBack"/>
            <w:r w:rsidRPr="00851F59">
              <w:rPr>
                <w:rFonts w:ascii="Calibri" w:hAnsi="Calibri" w:cs="Calibri"/>
                <w:b/>
                <w:color w:val="000000"/>
              </w:rPr>
              <w:t>0.048</w:t>
            </w:r>
            <w:bookmarkEnd w:id="1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06B" w:rsidRDefault="00D3206B" w:rsidP="00D320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06B" w:rsidRDefault="00D3206B" w:rsidP="00D320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06B" w:rsidRDefault="00D3206B" w:rsidP="00D320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8</w:t>
            </w:r>
          </w:p>
        </w:tc>
      </w:tr>
      <w:tr w:rsidR="00D3206B" w:rsidRPr="004F7D9B" w:rsidTr="00B12531">
        <w:trPr>
          <w:trHeight w:val="31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06B" w:rsidRPr="004F7D9B" w:rsidRDefault="00D3206B" w:rsidP="00D3206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e-DE"/>
              </w:rPr>
            </w:pPr>
            <w:r w:rsidRPr="004F7D9B">
              <w:rPr>
                <w:rFonts w:ascii="Calibri" w:eastAsia="Times New Roman" w:hAnsi="Calibri" w:cs="Calibri"/>
                <w:sz w:val="24"/>
                <w:szCs w:val="24"/>
                <w:lang w:val="en-US" w:eastAsia="de-DE"/>
              </w:rPr>
              <w:t>DVP out of plane 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06B" w:rsidRDefault="00D3206B" w:rsidP="00D320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216C2"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06B" w:rsidRDefault="00D3206B" w:rsidP="00D320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06B" w:rsidRDefault="00D3206B" w:rsidP="00D320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06B" w:rsidRDefault="00D3206B" w:rsidP="00D320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06B" w:rsidRDefault="00D3206B" w:rsidP="00D320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06B" w:rsidRDefault="00D3206B" w:rsidP="00D320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5</w:t>
            </w:r>
          </w:p>
        </w:tc>
      </w:tr>
      <w:tr w:rsidR="004216C2" w:rsidRPr="004F7D9B" w:rsidTr="00B12531">
        <w:trPr>
          <w:trHeight w:val="31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6C2" w:rsidRPr="004F7D9B" w:rsidRDefault="004216C2" w:rsidP="00421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 w:rsidRPr="004F7D9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DVP out of plane lef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6C2" w:rsidRDefault="004216C2" w:rsidP="00421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6C2" w:rsidRDefault="004216C2" w:rsidP="00421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6C2" w:rsidRDefault="004216C2" w:rsidP="00421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6C2" w:rsidRDefault="004216C2" w:rsidP="00421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6C2" w:rsidRDefault="004216C2" w:rsidP="00421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6C2" w:rsidRDefault="004216C2" w:rsidP="00421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2</w:t>
            </w:r>
          </w:p>
        </w:tc>
      </w:tr>
      <w:tr w:rsidR="00B12531" w:rsidRPr="004F7D9B" w:rsidTr="00B12531">
        <w:trPr>
          <w:trHeight w:val="36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31" w:rsidRPr="004F7D9B" w:rsidRDefault="00B12531" w:rsidP="00B12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 w:rsidRPr="004F7D9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CSA out of plane 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31" w:rsidRDefault="00B12531" w:rsidP="00B1253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31" w:rsidRPr="00BA2CC7" w:rsidRDefault="00B12531" w:rsidP="00B1253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A2CC7">
              <w:rPr>
                <w:rFonts w:ascii="Calibri" w:hAnsi="Calibri" w:cs="Calibri"/>
                <w:b/>
                <w:color w:val="000000"/>
              </w:rPr>
              <w:t>0.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31" w:rsidRPr="00BA2CC7" w:rsidRDefault="00B12531" w:rsidP="00B1253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A2CC7">
              <w:rPr>
                <w:rFonts w:ascii="Calibri" w:hAnsi="Calibri" w:cs="Calibri"/>
                <w:b/>
                <w:color w:val="000000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31" w:rsidRDefault="00B12531" w:rsidP="00B1253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31" w:rsidRDefault="00B12531" w:rsidP="00B1253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31" w:rsidRDefault="00B12531" w:rsidP="00B1253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</w:tr>
      <w:tr w:rsidR="00B12531" w:rsidRPr="004F7D9B" w:rsidTr="00B12531">
        <w:trPr>
          <w:trHeight w:val="360"/>
        </w:trPr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531" w:rsidRPr="004F7D9B" w:rsidRDefault="00B12531" w:rsidP="00B12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 w:rsidRPr="004F7D9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CSA out of plane lef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31" w:rsidRDefault="00B12531" w:rsidP="00B1253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31" w:rsidRPr="00BA2CC7" w:rsidRDefault="00B12531" w:rsidP="00B1253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A2CC7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31" w:rsidRPr="00BA2CC7" w:rsidRDefault="00B12531" w:rsidP="00B1253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A2CC7">
              <w:rPr>
                <w:rFonts w:ascii="Calibri" w:hAnsi="Calibri" w:cs="Calibri"/>
                <w:b/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31" w:rsidRPr="00BA2CC7" w:rsidRDefault="00B12531" w:rsidP="00B1253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A2CC7">
              <w:rPr>
                <w:rFonts w:ascii="Calibri" w:hAnsi="Calibri" w:cs="Calibri"/>
                <w:b/>
                <w:color w:val="000000"/>
              </w:rPr>
              <w:t>0.00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31" w:rsidRDefault="00B12531" w:rsidP="00B1253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31" w:rsidRDefault="00B12531" w:rsidP="00B1253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</w:t>
            </w:r>
          </w:p>
        </w:tc>
      </w:tr>
      <w:tr w:rsidR="00B12531" w:rsidRPr="00BA2CC7" w:rsidTr="004F7D9B">
        <w:trPr>
          <w:trHeight w:val="675"/>
        </w:trPr>
        <w:tc>
          <w:tcPr>
            <w:tcW w:w="108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2531" w:rsidRPr="004F7D9B" w:rsidRDefault="00B12531" w:rsidP="00B1253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e-DE"/>
              </w:rPr>
            </w:pPr>
            <w:r w:rsidRPr="004F7D9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de-DE"/>
              </w:rPr>
              <w:t xml:space="preserve">Definition of abbreviations: </w:t>
            </w:r>
            <w:r w:rsidRPr="004F7D9B">
              <w:rPr>
                <w:rFonts w:ascii="Calibri" w:eastAsia="Times New Roman" w:hAnsi="Calibri" w:cs="Calibri"/>
                <w:sz w:val="24"/>
                <w:szCs w:val="24"/>
                <w:lang w:val="en-US" w:eastAsia="de-DE"/>
              </w:rPr>
              <w:t>Cross sectional area of the subclavian vein, CSA; distance between subclavian vein and pleura parietalis, DVP;</w:t>
            </w:r>
            <w:r w:rsidRPr="004F7D9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de-DE"/>
              </w:rPr>
              <w:t xml:space="preserve"> </w:t>
            </w:r>
            <w:r w:rsidRPr="004F7D9B">
              <w:rPr>
                <w:rFonts w:ascii="Calibri" w:eastAsia="Times New Roman" w:hAnsi="Calibri" w:cs="Calibri"/>
                <w:sz w:val="24"/>
                <w:szCs w:val="24"/>
                <w:lang w:val="en-US" w:eastAsia="de-DE"/>
              </w:rPr>
              <w:t xml:space="preserve">positive </w:t>
            </w:r>
            <w:proofErr w:type="spellStart"/>
            <w:r w:rsidRPr="004F7D9B">
              <w:rPr>
                <w:rFonts w:ascii="Calibri" w:eastAsia="Times New Roman" w:hAnsi="Calibri" w:cs="Calibri"/>
                <w:sz w:val="24"/>
                <w:szCs w:val="24"/>
                <w:lang w:val="en-US" w:eastAsia="de-DE"/>
              </w:rPr>
              <w:t>endexpiratory</w:t>
            </w:r>
            <w:proofErr w:type="spellEnd"/>
            <w:r w:rsidRPr="004F7D9B">
              <w:rPr>
                <w:rFonts w:ascii="Calibri" w:eastAsia="Times New Roman" w:hAnsi="Calibri" w:cs="Calibri"/>
                <w:sz w:val="24"/>
                <w:szCs w:val="24"/>
                <w:lang w:val="en-US" w:eastAsia="de-DE"/>
              </w:rPr>
              <w:t xml:space="preserve"> pressure, PEEP.</w:t>
            </w:r>
          </w:p>
        </w:tc>
      </w:tr>
      <w:tr w:rsidR="00B12531" w:rsidRPr="00BA2CC7" w:rsidTr="004F7D9B">
        <w:trPr>
          <w:trHeight w:val="345"/>
        </w:trPr>
        <w:tc>
          <w:tcPr>
            <w:tcW w:w="108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2531" w:rsidRPr="004F7D9B" w:rsidRDefault="00B12531" w:rsidP="00B1253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de-DE"/>
              </w:rPr>
              <w:t>P values from paired t-tests</w:t>
            </w:r>
          </w:p>
        </w:tc>
      </w:tr>
    </w:tbl>
    <w:p w:rsidR="004E701E" w:rsidRPr="004F7D9B" w:rsidRDefault="004E701E">
      <w:pPr>
        <w:rPr>
          <w:lang w:val="en-US"/>
        </w:rPr>
      </w:pPr>
    </w:p>
    <w:sectPr w:rsidR="004E701E" w:rsidRPr="004F7D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D9B"/>
    <w:rsid w:val="004216C2"/>
    <w:rsid w:val="004E701E"/>
    <w:rsid w:val="004F7D9B"/>
    <w:rsid w:val="00851F59"/>
    <w:rsid w:val="009C675B"/>
    <w:rsid w:val="00B12531"/>
    <w:rsid w:val="00BA2CC7"/>
    <w:rsid w:val="00BC7D9E"/>
    <w:rsid w:val="00D3206B"/>
    <w:rsid w:val="00D97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F0484"/>
  <w15:chartTrackingRefBased/>
  <w15:docId w15:val="{E4EE9E6C-5EEF-4D70-8302-E2A3E93E9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ke Caliebe</dc:creator>
  <cp:keywords/>
  <dc:description/>
  <cp:lastModifiedBy>Eimer, Christine</cp:lastModifiedBy>
  <cp:revision>4</cp:revision>
  <dcterms:created xsi:type="dcterms:W3CDTF">2023-03-21T12:25:00Z</dcterms:created>
  <dcterms:modified xsi:type="dcterms:W3CDTF">2023-03-21T14:55:00Z</dcterms:modified>
</cp:coreProperties>
</file>